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8EC1B5" w14:textId="77777777" w:rsidR="008B69EB" w:rsidRPr="00FE1FD2" w:rsidRDefault="008B69EB" w:rsidP="008B69EB">
      <w:pPr>
        <w:spacing w:after="0" w:line="276" w:lineRule="auto"/>
        <w:jc w:val="center"/>
        <w:rPr>
          <w:rFonts w:asciiTheme="majorBidi" w:hAnsiTheme="majorBidi" w:cstheme="majorBidi"/>
          <w:b/>
          <w:bCs/>
          <w:color w:val="000000"/>
        </w:rPr>
      </w:pPr>
      <w:r w:rsidRPr="00FE1FD2">
        <w:rPr>
          <w:rFonts w:asciiTheme="majorBidi" w:hAnsiTheme="majorBidi" w:cstheme="majorBidi"/>
          <w:b/>
          <w:bCs/>
          <w:lang w:bidi="fa-IR"/>
        </w:rPr>
        <w:t xml:space="preserve">S5 Table. Results of the </w:t>
      </w:r>
      <w:proofErr w:type="spellStart"/>
      <w:r w:rsidRPr="00FE1FD2">
        <w:rPr>
          <w:rFonts w:asciiTheme="majorBidi" w:hAnsiTheme="majorBidi" w:cstheme="majorBidi"/>
          <w:b/>
          <w:bCs/>
          <w:color w:val="000000"/>
        </w:rPr>
        <w:t>Joinpoint</w:t>
      </w:r>
      <w:proofErr w:type="spellEnd"/>
      <w:r w:rsidRPr="00FE1FD2">
        <w:rPr>
          <w:rFonts w:asciiTheme="majorBidi" w:hAnsiTheme="majorBidi" w:cstheme="majorBidi"/>
          <w:b/>
          <w:bCs/>
          <w:color w:val="000000"/>
        </w:rPr>
        <w:t xml:space="preserve"> regression models for trend analysis of life expectancy at birth by income group from 1960 to 2023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079"/>
        <w:gridCol w:w="1627"/>
        <w:gridCol w:w="1627"/>
        <w:gridCol w:w="3027"/>
      </w:tblGrid>
      <w:tr w:rsidR="008B69EB" w:rsidRPr="00B53DD4" w14:paraId="279A8AF9" w14:textId="77777777" w:rsidTr="00436C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hideMark/>
          </w:tcPr>
          <w:p w14:paraId="4CAA0CDA" w14:textId="77777777" w:rsidR="008B69EB" w:rsidRPr="00B53DD4" w:rsidRDefault="008B69EB" w:rsidP="00436CB7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869" w:type="pct"/>
            <w:vAlign w:val="center"/>
          </w:tcPr>
          <w:p w14:paraId="32BBE7B4" w14:textId="77777777" w:rsidR="008B69EB" w:rsidRPr="00B53DD4" w:rsidRDefault="008B69EB" w:rsidP="00436C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</w:t>
            </w:r>
          </w:p>
        </w:tc>
        <w:tc>
          <w:tcPr>
            <w:tcW w:w="869" w:type="pct"/>
            <w:vAlign w:val="center"/>
            <w:hideMark/>
          </w:tcPr>
          <w:p w14:paraId="6DB4BC6E" w14:textId="77777777" w:rsidR="008B69EB" w:rsidRPr="00B53DD4" w:rsidRDefault="008B69EB" w:rsidP="00436C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Period</w:t>
            </w:r>
          </w:p>
        </w:tc>
        <w:tc>
          <w:tcPr>
            <w:tcW w:w="1617" w:type="pct"/>
            <w:vAlign w:val="center"/>
            <w:hideMark/>
          </w:tcPr>
          <w:p w14:paraId="49ADB236" w14:textId="77777777" w:rsidR="008B69EB" w:rsidRPr="00B53DD4" w:rsidRDefault="008B69EB" w:rsidP="00436C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APC (95% CI)</w:t>
            </w:r>
          </w:p>
        </w:tc>
      </w:tr>
      <w:tr w:rsidR="008B69EB" w:rsidRPr="00B53DD4" w14:paraId="2692B6CC" w14:textId="77777777" w:rsidTr="00436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vMerge w:val="restart"/>
          </w:tcPr>
          <w:p w14:paraId="6ED245A0" w14:textId="77777777" w:rsidR="008B69EB" w:rsidRPr="00B53DD4" w:rsidRDefault="008B69EB" w:rsidP="00436C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Low income</w:t>
            </w:r>
          </w:p>
        </w:tc>
        <w:tc>
          <w:tcPr>
            <w:tcW w:w="869" w:type="pct"/>
            <w:vAlign w:val="center"/>
          </w:tcPr>
          <w:p w14:paraId="13C5FCCB" w14:textId="77777777" w:rsidR="008B69EB" w:rsidRPr="00B53DD4" w:rsidRDefault="008B69EB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1</w:t>
            </w:r>
          </w:p>
        </w:tc>
        <w:tc>
          <w:tcPr>
            <w:tcW w:w="869" w:type="pct"/>
            <w:vAlign w:val="center"/>
          </w:tcPr>
          <w:p w14:paraId="2D7FC05A" w14:textId="77777777" w:rsidR="008B69EB" w:rsidRPr="00B53DD4" w:rsidRDefault="008B69EB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1960-1979</w:t>
            </w:r>
          </w:p>
        </w:tc>
        <w:tc>
          <w:tcPr>
            <w:tcW w:w="1617" w:type="pct"/>
            <w:vAlign w:val="center"/>
          </w:tcPr>
          <w:p w14:paraId="190316E9" w14:textId="77777777" w:rsidR="008B69EB" w:rsidRPr="00B53DD4" w:rsidRDefault="008B69EB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0.83 (0.80, 0.87)</w:t>
            </w:r>
          </w:p>
        </w:tc>
      </w:tr>
      <w:tr w:rsidR="008B69EB" w:rsidRPr="00B53DD4" w14:paraId="68044C65" w14:textId="77777777" w:rsidTr="00436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vMerge/>
          </w:tcPr>
          <w:p w14:paraId="657B74E4" w14:textId="77777777" w:rsidR="008B69EB" w:rsidRPr="00B53DD4" w:rsidRDefault="008B69EB" w:rsidP="00436C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vAlign w:val="center"/>
          </w:tcPr>
          <w:p w14:paraId="4C40454A" w14:textId="77777777" w:rsidR="008B69EB" w:rsidRPr="00B53DD4" w:rsidRDefault="008B69EB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2</w:t>
            </w:r>
          </w:p>
        </w:tc>
        <w:tc>
          <w:tcPr>
            <w:tcW w:w="869" w:type="pct"/>
            <w:vAlign w:val="center"/>
          </w:tcPr>
          <w:p w14:paraId="58AF0864" w14:textId="77777777" w:rsidR="008B69EB" w:rsidRPr="00B53DD4" w:rsidRDefault="008B69EB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1979-1984</w:t>
            </w:r>
          </w:p>
        </w:tc>
        <w:tc>
          <w:tcPr>
            <w:tcW w:w="1617" w:type="pct"/>
            <w:vAlign w:val="center"/>
          </w:tcPr>
          <w:p w14:paraId="4DE1BC5E" w14:textId="77777777" w:rsidR="008B69EB" w:rsidRPr="00B53DD4" w:rsidRDefault="008B69EB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0.06 (-0.40, 0.28)</w:t>
            </w:r>
          </w:p>
        </w:tc>
      </w:tr>
      <w:tr w:rsidR="008B69EB" w:rsidRPr="00B53DD4" w14:paraId="37C686BD" w14:textId="77777777" w:rsidTr="00436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vMerge/>
          </w:tcPr>
          <w:p w14:paraId="07F3AE43" w14:textId="77777777" w:rsidR="008B69EB" w:rsidRPr="00B53DD4" w:rsidRDefault="008B69EB" w:rsidP="00436C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vAlign w:val="center"/>
          </w:tcPr>
          <w:p w14:paraId="2A710593" w14:textId="77777777" w:rsidR="008B69EB" w:rsidRPr="00B53DD4" w:rsidRDefault="008B69EB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3</w:t>
            </w:r>
          </w:p>
        </w:tc>
        <w:tc>
          <w:tcPr>
            <w:tcW w:w="869" w:type="pct"/>
            <w:vAlign w:val="center"/>
          </w:tcPr>
          <w:p w14:paraId="4CEFABF2" w14:textId="77777777" w:rsidR="008B69EB" w:rsidRPr="00B53DD4" w:rsidRDefault="008B69EB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1984-1989</w:t>
            </w:r>
          </w:p>
        </w:tc>
        <w:tc>
          <w:tcPr>
            <w:tcW w:w="1617" w:type="pct"/>
            <w:vAlign w:val="center"/>
          </w:tcPr>
          <w:p w14:paraId="21A45110" w14:textId="77777777" w:rsidR="008B69EB" w:rsidRPr="00B53DD4" w:rsidRDefault="008B69EB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0.87 (0.64, 1.30)</w:t>
            </w:r>
          </w:p>
        </w:tc>
      </w:tr>
      <w:tr w:rsidR="008B69EB" w:rsidRPr="00B53DD4" w14:paraId="0D7630F4" w14:textId="77777777" w:rsidTr="00436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vMerge/>
          </w:tcPr>
          <w:p w14:paraId="562BD5C7" w14:textId="77777777" w:rsidR="008B69EB" w:rsidRPr="00B53DD4" w:rsidRDefault="008B69EB" w:rsidP="00436C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vAlign w:val="center"/>
          </w:tcPr>
          <w:p w14:paraId="6AB51A51" w14:textId="77777777" w:rsidR="008B69EB" w:rsidRPr="00B53DD4" w:rsidRDefault="008B69EB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4</w:t>
            </w:r>
          </w:p>
        </w:tc>
        <w:tc>
          <w:tcPr>
            <w:tcW w:w="869" w:type="pct"/>
            <w:vAlign w:val="center"/>
          </w:tcPr>
          <w:p w14:paraId="40BF8C43" w14:textId="77777777" w:rsidR="008B69EB" w:rsidRPr="00B53DD4" w:rsidRDefault="008B69EB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1989-1998</w:t>
            </w:r>
          </w:p>
        </w:tc>
        <w:tc>
          <w:tcPr>
            <w:tcW w:w="1617" w:type="pct"/>
            <w:vAlign w:val="center"/>
          </w:tcPr>
          <w:p w14:paraId="0F74C354" w14:textId="77777777" w:rsidR="008B69EB" w:rsidRPr="00B53DD4" w:rsidRDefault="008B69EB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0.36 (0.07, 0.46)</w:t>
            </w:r>
          </w:p>
        </w:tc>
      </w:tr>
      <w:tr w:rsidR="008B69EB" w:rsidRPr="00B53DD4" w14:paraId="3BAF9319" w14:textId="77777777" w:rsidTr="00436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vMerge/>
          </w:tcPr>
          <w:p w14:paraId="0A40C667" w14:textId="77777777" w:rsidR="008B69EB" w:rsidRPr="00B53DD4" w:rsidRDefault="008B69EB" w:rsidP="00436C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vAlign w:val="center"/>
          </w:tcPr>
          <w:p w14:paraId="72081503" w14:textId="77777777" w:rsidR="008B69EB" w:rsidRPr="00B53DD4" w:rsidRDefault="008B69EB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5</w:t>
            </w:r>
          </w:p>
        </w:tc>
        <w:tc>
          <w:tcPr>
            <w:tcW w:w="869" w:type="pct"/>
            <w:vAlign w:val="center"/>
          </w:tcPr>
          <w:p w14:paraId="3B1B0BC0" w14:textId="77777777" w:rsidR="008B69EB" w:rsidRPr="00B53DD4" w:rsidRDefault="008B69EB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1998-2007</w:t>
            </w:r>
          </w:p>
        </w:tc>
        <w:tc>
          <w:tcPr>
            <w:tcW w:w="1617" w:type="pct"/>
            <w:vAlign w:val="center"/>
          </w:tcPr>
          <w:p w14:paraId="179EA1BD" w14:textId="77777777" w:rsidR="008B69EB" w:rsidRPr="00B53DD4" w:rsidRDefault="008B69EB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1.22 (1.11, 1.39)</w:t>
            </w:r>
          </w:p>
        </w:tc>
      </w:tr>
      <w:tr w:rsidR="008B69EB" w:rsidRPr="00B53DD4" w14:paraId="4505BB7B" w14:textId="77777777" w:rsidTr="00436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vMerge/>
          </w:tcPr>
          <w:p w14:paraId="59AAEBD7" w14:textId="77777777" w:rsidR="008B69EB" w:rsidRPr="00B53DD4" w:rsidRDefault="008B69EB" w:rsidP="00436C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vAlign w:val="center"/>
          </w:tcPr>
          <w:p w14:paraId="0D267512" w14:textId="77777777" w:rsidR="008B69EB" w:rsidRPr="00B53DD4" w:rsidRDefault="008B69EB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6</w:t>
            </w:r>
          </w:p>
        </w:tc>
        <w:tc>
          <w:tcPr>
            <w:tcW w:w="869" w:type="pct"/>
            <w:vAlign w:val="center"/>
          </w:tcPr>
          <w:p w14:paraId="1765DE7A" w14:textId="77777777" w:rsidR="008B69EB" w:rsidRPr="00B53DD4" w:rsidRDefault="008B69EB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2007-2023</w:t>
            </w:r>
          </w:p>
        </w:tc>
        <w:tc>
          <w:tcPr>
            <w:tcW w:w="1617" w:type="pct"/>
            <w:vAlign w:val="center"/>
          </w:tcPr>
          <w:p w14:paraId="3A14A4DE" w14:textId="77777777" w:rsidR="008B69EB" w:rsidRPr="00B53DD4" w:rsidRDefault="008B69EB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0.53 (0.48, 0.57)</w:t>
            </w:r>
          </w:p>
        </w:tc>
      </w:tr>
      <w:tr w:rsidR="008B69EB" w:rsidRPr="00B53DD4" w14:paraId="709B5B7F" w14:textId="77777777" w:rsidTr="00436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vMerge/>
          </w:tcPr>
          <w:p w14:paraId="07F62791" w14:textId="77777777" w:rsidR="008B69EB" w:rsidRPr="00B53DD4" w:rsidRDefault="008B69EB" w:rsidP="00436C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vAlign w:val="center"/>
          </w:tcPr>
          <w:p w14:paraId="09589CE7" w14:textId="77777777" w:rsidR="008B69EB" w:rsidRPr="00B53DD4" w:rsidRDefault="008B69EB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APC</w:t>
            </w:r>
          </w:p>
        </w:tc>
        <w:tc>
          <w:tcPr>
            <w:tcW w:w="869" w:type="pct"/>
            <w:vAlign w:val="center"/>
          </w:tcPr>
          <w:p w14:paraId="2787F860" w14:textId="77777777" w:rsidR="008B69EB" w:rsidRPr="00B53DD4" w:rsidRDefault="008B69EB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60-2023</w:t>
            </w:r>
          </w:p>
        </w:tc>
        <w:tc>
          <w:tcPr>
            <w:tcW w:w="1617" w:type="pct"/>
            <w:vAlign w:val="center"/>
          </w:tcPr>
          <w:p w14:paraId="26504608" w14:textId="77777777" w:rsidR="008B69EB" w:rsidRPr="00B53DD4" w:rsidRDefault="008B69EB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68 (0.67, 0.69)</w:t>
            </w:r>
          </w:p>
        </w:tc>
      </w:tr>
      <w:tr w:rsidR="008B69EB" w:rsidRPr="00B53DD4" w14:paraId="4CFC300C" w14:textId="77777777" w:rsidTr="00436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vMerge w:val="restart"/>
          </w:tcPr>
          <w:p w14:paraId="131218FE" w14:textId="77777777" w:rsidR="008B69EB" w:rsidRPr="00B53DD4" w:rsidRDefault="008B69EB" w:rsidP="00436C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Low-middle income</w:t>
            </w:r>
          </w:p>
        </w:tc>
        <w:tc>
          <w:tcPr>
            <w:tcW w:w="869" w:type="pct"/>
            <w:vAlign w:val="center"/>
          </w:tcPr>
          <w:p w14:paraId="38557382" w14:textId="77777777" w:rsidR="008B69EB" w:rsidRPr="00B53DD4" w:rsidRDefault="008B69EB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1</w:t>
            </w:r>
          </w:p>
        </w:tc>
        <w:tc>
          <w:tcPr>
            <w:tcW w:w="869" w:type="pct"/>
            <w:vAlign w:val="center"/>
          </w:tcPr>
          <w:p w14:paraId="413D14A6" w14:textId="77777777" w:rsidR="008B69EB" w:rsidRPr="00B53DD4" w:rsidRDefault="008B69EB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1960-1971</w:t>
            </w:r>
          </w:p>
        </w:tc>
        <w:tc>
          <w:tcPr>
            <w:tcW w:w="1617" w:type="pct"/>
            <w:vAlign w:val="center"/>
          </w:tcPr>
          <w:p w14:paraId="5F4DF6A6" w14:textId="77777777" w:rsidR="008B69EB" w:rsidRPr="00B53DD4" w:rsidRDefault="008B69EB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0.62 (0.36, 0.74)</w:t>
            </w:r>
          </w:p>
        </w:tc>
      </w:tr>
      <w:tr w:rsidR="008B69EB" w:rsidRPr="00B53DD4" w14:paraId="4D7EF6BA" w14:textId="77777777" w:rsidTr="00436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vMerge/>
          </w:tcPr>
          <w:p w14:paraId="01CC0BDD" w14:textId="77777777" w:rsidR="008B69EB" w:rsidRPr="00B53DD4" w:rsidRDefault="008B69EB" w:rsidP="00436C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vAlign w:val="center"/>
          </w:tcPr>
          <w:p w14:paraId="0BEFC60D" w14:textId="77777777" w:rsidR="008B69EB" w:rsidRPr="00B53DD4" w:rsidRDefault="008B69EB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2</w:t>
            </w:r>
          </w:p>
        </w:tc>
        <w:tc>
          <w:tcPr>
            <w:tcW w:w="869" w:type="pct"/>
            <w:vAlign w:val="center"/>
          </w:tcPr>
          <w:p w14:paraId="088D8D03" w14:textId="77777777" w:rsidR="008B69EB" w:rsidRPr="00B53DD4" w:rsidRDefault="008B69EB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1971-1982</w:t>
            </w:r>
          </w:p>
        </w:tc>
        <w:tc>
          <w:tcPr>
            <w:tcW w:w="1617" w:type="pct"/>
            <w:vAlign w:val="center"/>
          </w:tcPr>
          <w:p w14:paraId="39675D9C" w14:textId="77777777" w:rsidR="008B69EB" w:rsidRPr="00B53DD4" w:rsidRDefault="008B69EB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1.12 (0.99, 1.60)</w:t>
            </w:r>
          </w:p>
        </w:tc>
      </w:tr>
      <w:tr w:rsidR="008B69EB" w:rsidRPr="00B53DD4" w14:paraId="083C2C4C" w14:textId="77777777" w:rsidTr="00436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vMerge/>
          </w:tcPr>
          <w:p w14:paraId="1ACC1457" w14:textId="77777777" w:rsidR="008B69EB" w:rsidRPr="00B53DD4" w:rsidRDefault="008B69EB" w:rsidP="00436C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vAlign w:val="center"/>
          </w:tcPr>
          <w:p w14:paraId="22350E1F" w14:textId="77777777" w:rsidR="008B69EB" w:rsidRPr="00B53DD4" w:rsidRDefault="008B69EB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3</w:t>
            </w:r>
          </w:p>
        </w:tc>
        <w:tc>
          <w:tcPr>
            <w:tcW w:w="869" w:type="pct"/>
            <w:vAlign w:val="center"/>
          </w:tcPr>
          <w:p w14:paraId="686B7DCC" w14:textId="77777777" w:rsidR="008B69EB" w:rsidRPr="00B53DD4" w:rsidRDefault="008B69EB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1982-2018</w:t>
            </w:r>
          </w:p>
        </w:tc>
        <w:tc>
          <w:tcPr>
            <w:tcW w:w="1617" w:type="pct"/>
            <w:vAlign w:val="center"/>
          </w:tcPr>
          <w:p w14:paraId="7EC5E056" w14:textId="77777777" w:rsidR="008B69EB" w:rsidRPr="00B53DD4" w:rsidRDefault="008B69EB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0.59 (0.57, 0.61)</w:t>
            </w:r>
          </w:p>
        </w:tc>
      </w:tr>
      <w:tr w:rsidR="008B69EB" w:rsidRPr="00B53DD4" w14:paraId="31FD0A31" w14:textId="77777777" w:rsidTr="00436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vMerge/>
          </w:tcPr>
          <w:p w14:paraId="077C0634" w14:textId="77777777" w:rsidR="008B69EB" w:rsidRPr="00B53DD4" w:rsidRDefault="008B69EB" w:rsidP="00436C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vAlign w:val="center"/>
          </w:tcPr>
          <w:p w14:paraId="3C069AE9" w14:textId="77777777" w:rsidR="008B69EB" w:rsidRPr="00B53DD4" w:rsidRDefault="008B69EB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4</w:t>
            </w:r>
          </w:p>
        </w:tc>
        <w:tc>
          <w:tcPr>
            <w:tcW w:w="869" w:type="pct"/>
            <w:vAlign w:val="center"/>
          </w:tcPr>
          <w:p w14:paraId="6471A1F4" w14:textId="77777777" w:rsidR="008B69EB" w:rsidRPr="00B53DD4" w:rsidRDefault="008B69EB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2018-2021</w:t>
            </w:r>
          </w:p>
        </w:tc>
        <w:tc>
          <w:tcPr>
            <w:tcW w:w="1617" w:type="pct"/>
            <w:vAlign w:val="center"/>
          </w:tcPr>
          <w:p w14:paraId="765EE827" w14:textId="77777777" w:rsidR="008B69EB" w:rsidRPr="00B53DD4" w:rsidRDefault="008B69EB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-0.74 (-1.15, -0.07)</w:t>
            </w:r>
          </w:p>
        </w:tc>
      </w:tr>
      <w:tr w:rsidR="008B69EB" w:rsidRPr="00B53DD4" w14:paraId="78710BE2" w14:textId="77777777" w:rsidTr="00436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vMerge/>
          </w:tcPr>
          <w:p w14:paraId="537CD48A" w14:textId="77777777" w:rsidR="008B69EB" w:rsidRPr="00B53DD4" w:rsidRDefault="008B69EB" w:rsidP="00436C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vAlign w:val="center"/>
          </w:tcPr>
          <w:p w14:paraId="76F28AB2" w14:textId="77777777" w:rsidR="008B69EB" w:rsidRPr="00B53DD4" w:rsidRDefault="008B69EB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5</w:t>
            </w:r>
          </w:p>
        </w:tc>
        <w:tc>
          <w:tcPr>
            <w:tcW w:w="869" w:type="pct"/>
            <w:vAlign w:val="center"/>
          </w:tcPr>
          <w:p w14:paraId="51BFC354" w14:textId="77777777" w:rsidR="008B69EB" w:rsidRPr="00B53DD4" w:rsidRDefault="008B69EB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2021-2023</w:t>
            </w:r>
          </w:p>
        </w:tc>
        <w:tc>
          <w:tcPr>
            <w:tcW w:w="1617" w:type="pct"/>
            <w:vAlign w:val="center"/>
          </w:tcPr>
          <w:p w14:paraId="44B54050" w14:textId="77777777" w:rsidR="008B69EB" w:rsidRPr="00B53DD4" w:rsidRDefault="008B69EB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2.10 (0.91, 2.92)</w:t>
            </w:r>
          </w:p>
        </w:tc>
      </w:tr>
      <w:tr w:rsidR="008B69EB" w:rsidRPr="00B53DD4" w14:paraId="1375B1D2" w14:textId="77777777" w:rsidTr="00436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vMerge/>
          </w:tcPr>
          <w:p w14:paraId="23E1E09A" w14:textId="77777777" w:rsidR="008B69EB" w:rsidRPr="00B53DD4" w:rsidRDefault="008B69EB" w:rsidP="00436C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vAlign w:val="center"/>
          </w:tcPr>
          <w:p w14:paraId="2B724565" w14:textId="77777777" w:rsidR="008B69EB" w:rsidRPr="00B53DD4" w:rsidRDefault="008B69EB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APC</w:t>
            </w:r>
          </w:p>
        </w:tc>
        <w:tc>
          <w:tcPr>
            <w:tcW w:w="869" w:type="pct"/>
            <w:vAlign w:val="center"/>
          </w:tcPr>
          <w:p w14:paraId="59DCF82D" w14:textId="77777777" w:rsidR="008B69EB" w:rsidRPr="00B53DD4" w:rsidRDefault="008B69EB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60-2023</w:t>
            </w:r>
          </w:p>
        </w:tc>
        <w:tc>
          <w:tcPr>
            <w:tcW w:w="1617" w:type="pct"/>
            <w:vAlign w:val="center"/>
          </w:tcPr>
          <w:p w14:paraId="0D29B0F0" w14:textId="77777777" w:rsidR="008B69EB" w:rsidRPr="00B53DD4" w:rsidRDefault="008B69EB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67 (0.64, 0.69)</w:t>
            </w:r>
          </w:p>
        </w:tc>
      </w:tr>
      <w:tr w:rsidR="008B69EB" w:rsidRPr="00B53DD4" w14:paraId="6BCBBE7A" w14:textId="77777777" w:rsidTr="00436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vMerge w:val="restart"/>
          </w:tcPr>
          <w:p w14:paraId="25337578" w14:textId="77777777" w:rsidR="008B69EB" w:rsidRPr="00B53DD4" w:rsidRDefault="008B69EB" w:rsidP="00436C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Middle income</w:t>
            </w:r>
          </w:p>
        </w:tc>
        <w:tc>
          <w:tcPr>
            <w:tcW w:w="869" w:type="pct"/>
            <w:vAlign w:val="center"/>
          </w:tcPr>
          <w:p w14:paraId="422E4E91" w14:textId="77777777" w:rsidR="008B69EB" w:rsidRPr="00B53DD4" w:rsidRDefault="008B69EB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1</w:t>
            </w:r>
          </w:p>
        </w:tc>
        <w:tc>
          <w:tcPr>
            <w:tcW w:w="869" w:type="pct"/>
            <w:vAlign w:val="center"/>
          </w:tcPr>
          <w:p w14:paraId="0588DF94" w14:textId="77777777" w:rsidR="008B69EB" w:rsidRPr="00B53DD4" w:rsidRDefault="008B69EB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1960-1962</w:t>
            </w:r>
          </w:p>
        </w:tc>
        <w:tc>
          <w:tcPr>
            <w:tcW w:w="1617" w:type="pct"/>
            <w:vAlign w:val="center"/>
          </w:tcPr>
          <w:p w14:paraId="6EF5EE81" w14:textId="77777777" w:rsidR="008B69EB" w:rsidRPr="00B53DD4" w:rsidRDefault="008B69EB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7.16 (6.80, 7.63)</w:t>
            </w:r>
          </w:p>
        </w:tc>
      </w:tr>
      <w:tr w:rsidR="008B69EB" w:rsidRPr="00B53DD4" w14:paraId="32F92755" w14:textId="77777777" w:rsidTr="00436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vMerge/>
          </w:tcPr>
          <w:p w14:paraId="025732A7" w14:textId="77777777" w:rsidR="008B69EB" w:rsidRPr="00B53DD4" w:rsidRDefault="008B69EB" w:rsidP="00436C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vAlign w:val="center"/>
          </w:tcPr>
          <w:p w14:paraId="663EEC89" w14:textId="77777777" w:rsidR="008B69EB" w:rsidRPr="00B53DD4" w:rsidRDefault="008B69EB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2</w:t>
            </w:r>
          </w:p>
        </w:tc>
        <w:tc>
          <w:tcPr>
            <w:tcW w:w="869" w:type="pct"/>
            <w:vAlign w:val="center"/>
          </w:tcPr>
          <w:p w14:paraId="170522A2" w14:textId="77777777" w:rsidR="008B69EB" w:rsidRPr="00B53DD4" w:rsidRDefault="008B69EB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1962-1983</w:t>
            </w:r>
          </w:p>
        </w:tc>
        <w:tc>
          <w:tcPr>
            <w:tcW w:w="1617" w:type="pct"/>
            <w:vAlign w:val="center"/>
          </w:tcPr>
          <w:p w14:paraId="3B0E69AF" w14:textId="77777777" w:rsidR="008B69EB" w:rsidRPr="00B53DD4" w:rsidRDefault="008B69EB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0.98 (0.96, 1.01)</w:t>
            </w:r>
          </w:p>
        </w:tc>
      </w:tr>
      <w:tr w:rsidR="008B69EB" w:rsidRPr="00B53DD4" w14:paraId="5A7B7078" w14:textId="77777777" w:rsidTr="00436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vMerge/>
          </w:tcPr>
          <w:p w14:paraId="1B66A9AB" w14:textId="77777777" w:rsidR="008B69EB" w:rsidRPr="00B53DD4" w:rsidRDefault="008B69EB" w:rsidP="00436C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vAlign w:val="center"/>
          </w:tcPr>
          <w:p w14:paraId="4C87CB07" w14:textId="77777777" w:rsidR="008B69EB" w:rsidRPr="00B53DD4" w:rsidRDefault="008B69EB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3</w:t>
            </w:r>
          </w:p>
        </w:tc>
        <w:tc>
          <w:tcPr>
            <w:tcW w:w="869" w:type="pct"/>
            <w:vAlign w:val="center"/>
          </w:tcPr>
          <w:p w14:paraId="1084B771" w14:textId="77777777" w:rsidR="008B69EB" w:rsidRPr="00B53DD4" w:rsidRDefault="008B69EB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1983-2018</w:t>
            </w:r>
          </w:p>
        </w:tc>
        <w:tc>
          <w:tcPr>
            <w:tcW w:w="1617" w:type="pct"/>
            <w:vAlign w:val="center"/>
          </w:tcPr>
          <w:p w14:paraId="4E7E331B" w14:textId="77777777" w:rsidR="008B69EB" w:rsidRPr="00B53DD4" w:rsidRDefault="008B69EB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0.48 (0.47, 0.49)</w:t>
            </w:r>
          </w:p>
        </w:tc>
      </w:tr>
      <w:tr w:rsidR="008B69EB" w:rsidRPr="00B53DD4" w14:paraId="309CC6EA" w14:textId="77777777" w:rsidTr="00436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vMerge/>
          </w:tcPr>
          <w:p w14:paraId="4C968761" w14:textId="77777777" w:rsidR="008B69EB" w:rsidRPr="00B53DD4" w:rsidRDefault="008B69EB" w:rsidP="00436C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vAlign w:val="center"/>
          </w:tcPr>
          <w:p w14:paraId="45D481A2" w14:textId="77777777" w:rsidR="008B69EB" w:rsidRPr="00B53DD4" w:rsidRDefault="008B69EB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4</w:t>
            </w:r>
          </w:p>
        </w:tc>
        <w:tc>
          <w:tcPr>
            <w:tcW w:w="869" w:type="pct"/>
            <w:vAlign w:val="center"/>
          </w:tcPr>
          <w:p w14:paraId="047E0530" w14:textId="77777777" w:rsidR="008B69EB" w:rsidRPr="00B53DD4" w:rsidRDefault="008B69EB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2018-2021</w:t>
            </w:r>
          </w:p>
        </w:tc>
        <w:tc>
          <w:tcPr>
            <w:tcW w:w="1617" w:type="pct"/>
            <w:vAlign w:val="center"/>
          </w:tcPr>
          <w:p w14:paraId="7199B40A" w14:textId="77777777" w:rsidR="008B69EB" w:rsidRPr="00B53DD4" w:rsidRDefault="008B69EB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-0.68 (-0.91, -0.27)</w:t>
            </w:r>
          </w:p>
        </w:tc>
      </w:tr>
      <w:tr w:rsidR="008B69EB" w:rsidRPr="00B53DD4" w14:paraId="23CFFF9B" w14:textId="77777777" w:rsidTr="00436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vMerge/>
          </w:tcPr>
          <w:p w14:paraId="0987CC6A" w14:textId="77777777" w:rsidR="008B69EB" w:rsidRPr="00B53DD4" w:rsidRDefault="008B69EB" w:rsidP="00436C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vAlign w:val="center"/>
          </w:tcPr>
          <w:p w14:paraId="39B9A3F9" w14:textId="77777777" w:rsidR="008B69EB" w:rsidRPr="00B53DD4" w:rsidRDefault="008B69EB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5</w:t>
            </w:r>
          </w:p>
        </w:tc>
        <w:tc>
          <w:tcPr>
            <w:tcW w:w="869" w:type="pct"/>
            <w:vAlign w:val="center"/>
          </w:tcPr>
          <w:p w14:paraId="21D45A68" w14:textId="77777777" w:rsidR="008B69EB" w:rsidRPr="00B53DD4" w:rsidRDefault="008B69EB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2021-2023</w:t>
            </w:r>
          </w:p>
        </w:tc>
        <w:tc>
          <w:tcPr>
            <w:tcW w:w="1617" w:type="pct"/>
            <w:vAlign w:val="center"/>
          </w:tcPr>
          <w:p w14:paraId="6A9CFE2D" w14:textId="77777777" w:rsidR="008B69EB" w:rsidRPr="00B53DD4" w:rsidRDefault="008B69EB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1.50 (0.93, 1.99)</w:t>
            </w:r>
          </w:p>
        </w:tc>
      </w:tr>
      <w:tr w:rsidR="008B69EB" w:rsidRPr="00B53DD4" w14:paraId="7106E19A" w14:textId="77777777" w:rsidTr="00436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vMerge/>
          </w:tcPr>
          <w:p w14:paraId="7D8DAF6D" w14:textId="77777777" w:rsidR="008B69EB" w:rsidRPr="00B53DD4" w:rsidRDefault="008B69EB" w:rsidP="00436C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vAlign w:val="center"/>
          </w:tcPr>
          <w:p w14:paraId="3F8FEBCC" w14:textId="77777777" w:rsidR="008B69EB" w:rsidRPr="00B53DD4" w:rsidRDefault="008B69EB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APC</w:t>
            </w:r>
          </w:p>
        </w:tc>
        <w:tc>
          <w:tcPr>
            <w:tcW w:w="869" w:type="pct"/>
            <w:vAlign w:val="center"/>
          </w:tcPr>
          <w:p w14:paraId="0F55CD0D" w14:textId="77777777" w:rsidR="008B69EB" w:rsidRPr="00B53DD4" w:rsidRDefault="008B69EB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60-2023</w:t>
            </w:r>
          </w:p>
        </w:tc>
        <w:tc>
          <w:tcPr>
            <w:tcW w:w="1617" w:type="pct"/>
            <w:vAlign w:val="center"/>
          </w:tcPr>
          <w:p w14:paraId="69A81A53" w14:textId="77777777" w:rsidR="008B69EB" w:rsidRPr="00B53DD4" w:rsidRDefault="008B69EB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83 (0.81, 0.84)</w:t>
            </w:r>
          </w:p>
        </w:tc>
      </w:tr>
      <w:tr w:rsidR="008B69EB" w:rsidRPr="00B53DD4" w14:paraId="2FD1BA30" w14:textId="77777777" w:rsidTr="00436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vMerge w:val="restart"/>
          </w:tcPr>
          <w:p w14:paraId="3009D006" w14:textId="77777777" w:rsidR="008B69EB" w:rsidRPr="00B53DD4" w:rsidRDefault="008B69EB" w:rsidP="00436C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High-middle income</w:t>
            </w:r>
          </w:p>
        </w:tc>
        <w:tc>
          <w:tcPr>
            <w:tcW w:w="869" w:type="pct"/>
            <w:vAlign w:val="center"/>
          </w:tcPr>
          <w:p w14:paraId="037E526C" w14:textId="77777777" w:rsidR="008B69EB" w:rsidRPr="00B53DD4" w:rsidRDefault="008B69EB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1</w:t>
            </w:r>
          </w:p>
        </w:tc>
        <w:tc>
          <w:tcPr>
            <w:tcW w:w="869" w:type="pct"/>
            <w:vAlign w:val="center"/>
          </w:tcPr>
          <w:p w14:paraId="202C9D5A" w14:textId="77777777" w:rsidR="008B69EB" w:rsidRPr="00B53DD4" w:rsidRDefault="008B69EB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1960-1962</w:t>
            </w:r>
          </w:p>
        </w:tc>
        <w:tc>
          <w:tcPr>
            <w:tcW w:w="1617" w:type="pct"/>
            <w:vAlign w:val="center"/>
          </w:tcPr>
          <w:p w14:paraId="6A9D4E4C" w14:textId="77777777" w:rsidR="008B69EB" w:rsidRPr="00B53DD4" w:rsidRDefault="008B69EB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12.11 (11.74, 12.65)</w:t>
            </w:r>
          </w:p>
        </w:tc>
      </w:tr>
      <w:tr w:rsidR="008B69EB" w:rsidRPr="00B53DD4" w14:paraId="2C59091A" w14:textId="77777777" w:rsidTr="00436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vMerge/>
          </w:tcPr>
          <w:p w14:paraId="1BE09197" w14:textId="77777777" w:rsidR="008B69EB" w:rsidRPr="00B53DD4" w:rsidRDefault="008B69EB" w:rsidP="00436C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vAlign w:val="center"/>
          </w:tcPr>
          <w:p w14:paraId="113E12A5" w14:textId="77777777" w:rsidR="008B69EB" w:rsidRPr="00B53DD4" w:rsidRDefault="008B69EB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2</w:t>
            </w:r>
          </w:p>
        </w:tc>
        <w:tc>
          <w:tcPr>
            <w:tcW w:w="869" w:type="pct"/>
            <w:vAlign w:val="center"/>
          </w:tcPr>
          <w:p w14:paraId="155DEDAE" w14:textId="77777777" w:rsidR="008B69EB" w:rsidRPr="00B53DD4" w:rsidRDefault="008B69EB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1962-1977</w:t>
            </w:r>
          </w:p>
        </w:tc>
        <w:tc>
          <w:tcPr>
            <w:tcW w:w="1617" w:type="pct"/>
            <w:vAlign w:val="center"/>
          </w:tcPr>
          <w:p w14:paraId="4F73E65B" w14:textId="77777777" w:rsidR="008B69EB" w:rsidRPr="00B53DD4" w:rsidRDefault="008B69EB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1.13 (1.09, 1.18)</w:t>
            </w:r>
          </w:p>
        </w:tc>
      </w:tr>
      <w:tr w:rsidR="008B69EB" w:rsidRPr="00B53DD4" w14:paraId="42D01812" w14:textId="77777777" w:rsidTr="00436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vMerge/>
          </w:tcPr>
          <w:p w14:paraId="6EBEEE54" w14:textId="77777777" w:rsidR="008B69EB" w:rsidRPr="00B53DD4" w:rsidRDefault="008B69EB" w:rsidP="00436C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vAlign w:val="center"/>
          </w:tcPr>
          <w:p w14:paraId="2DC9FC16" w14:textId="77777777" w:rsidR="008B69EB" w:rsidRPr="00B53DD4" w:rsidRDefault="008B69EB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3</w:t>
            </w:r>
          </w:p>
        </w:tc>
        <w:tc>
          <w:tcPr>
            <w:tcW w:w="869" w:type="pct"/>
            <w:vAlign w:val="center"/>
          </w:tcPr>
          <w:p w14:paraId="38D89D4D" w14:textId="77777777" w:rsidR="008B69EB" w:rsidRPr="00B53DD4" w:rsidRDefault="008B69EB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1977-1985</w:t>
            </w:r>
          </w:p>
        </w:tc>
        <w:tc>
          <w:tcPr>
            <w:tcW w:w="1617" w:type="pct"/>
            <w:vAlign w:val="center"/>
          </w:tcPr>
          <w:p w14:paraId="69176D7C" w14:textId="77777777" w:rsidR="008B69EB" w:rsidRPr="00B53DD4" w:rsidRDefault="008B69EB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0.74 (0.63, 1.03)</w:t>
            </w:r>
          </w:p>
        </w:tc>
      </w:tr>
      <w:tr w:rsidR="008B69EB" w:rsidRPr="00B53DD4" w14:paraId="135069F4" w14:textId="77777777" w:rsidTr="00436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vMerge/>
          </w:tcPr>
          <w:p w14:paraId="44384534" w14:textId="77777777" w:rsidR="008B69EB" w:rsidRPr="00B53DD4" w:rsidRDefault="008B69EB" w:rsidP="00436C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vAlign w:val="center"/>
          </w:tcPr>
          <w:p w14:paraId="3DC3AD7D" w14:textId="77777777" w:rsidR="008B69EB" w:rsidRPr="00B53DD4" w:rsidRDefault="008B69EB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4</w:t>
            </w:r>
          </w:p>
        </w:tc>
        <w:tc>
          <w:tcPr>
            <w:tcW w:w="869" w:type="pct"/>
            <w:vAlign w:val="center"/>
          </w:tcPr>
          <w:p w14:paraId="16E366D6" w14:textId="77777777" w:rsidR="008B69EB" w:rsidRPr="00B53DD4" w:rsidRDefault="008B69EB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1985-2000</w:t>
            </w:r>
          </w:p>
        </w:tc>
        <w:tc>
          <w:tcPr>
            <w:tcW w:w="1617" w:type="pct"/>
            <w:vAlign w:val="center"/>
          </w:tcPr>
          <w:p w14:paraId="2CECCBBA" w14:textId="77777777" w:rsidR="008B69EB" w:rsidRPr="00B53DD4" w:rsidRDefault="008B69EB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0.50 (0.45, 0.65)</w:t>
            </w:r>
          </w:p>
        </w:tc>
      </w:tr>
      <w:tr w:rsidR="008B69EB" w:rsidRPr="00B53DD4" w14:paraId="428E1945" w14:textId="77777777" w:rsidTr="00436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vMerge/>
          </w:tcPr>
          <w:p w14:paraId="0EFD5EC8" w14:textId="77777777" w:rsidR="008B69EB" w:rsidRPr="00B53DD4" w:rsidRDefault="008B69EB" w:rsidP="00436C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vAlign w:val="center"/>
          </w:tcPr>
          <w:p w14:paraId="2929C76B" w14:textId="77777777" w:rsidR="008B69EB" w:rsidRPr="00B53DD4" w:rsidRDefault="008B69EB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5</w:t>
            </w:r>
          </w:p>
        </w:tc>
        <w:tc>
          <w:tcPr>
            <w:tcW w:w="869" w:type="pct"/>
            <w:vAlign w:val="center"/>
          </w:tcPr>
          <w:p w14:paraId="42D42684" w14:textId="77777777" w:rsidR="008B69EB" w:rsidRPr="00B53DD4" w:rsidRDefault="008B69EB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2000-2018</w:t>
            </w:r>
          </w:p>
        </w:tc>
        <w:tc>
          <w:tcPr>
            <w:tcW w:w="1617" w:type="pct"/>
            <w:vAlign w:val="center"/>
          </w:tcPr>
          <w:p w14:paraId="5FD67D34" w14:textId="77777777" w:rsidR="008B69EB" w:rsidRPr="00B53DD4" w:rsidRDefault="008B69EB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0.39 (0.36, 0.44)</w:t>
            </w:r>
          </w:p>
        </w:tc>
      </w:tr>
      <w:tr w:rsidR="008B69EB" w:rsidRPr="00B53DD4" w14:paraId="2A923EB8" w14:textId="77777777" w:rsidTr="00436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vMerge/>
          </w:tcPr>
          <w:p w14:paraId="606C3CB0" w14:textId="77777777" w:rsidR="008B69EB" w:rsidRPr="00B53DD4" w:rsidRDefault="008B69EB" w:rsidP="00436C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vAlign w:val="center"/>
          </w:tcPr>
          <w:p w14:paraId="336116DC" w14:textId="77777777" w:rsidR="008B69EB" w:rsidRPr="00B53DD4" w:rsidRDefault="008B69EB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6</w:t>
            </w:r>
          </w:p>
        </w:tc>
        <w:tc>
          <w:tcPr>
            <w:tcW w:w="869" w:type="pct"/>
            <w:vAlign w:val="center"/>
          </w:tcPr>
          <w:p w14:paraId="2EB6D77B" w14:textId="77777777" w:rsidR="008B69EB" w:rsidRPr="00B53DD4" w:rsidRDefault="008B69EB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2018-2021</w:t>
            </w:r>
          </w:p>
        </w:tc>
        <w:tc>
          <w:tcPr>
            <w:tcW w:w="1617" w:type="pct"/>
            <w:vAlign w:val="center"/>
          </w:tcPr>
          <w:p w14:paraId="37755031" w14:textId="77777777" w:rsidR="008B69EB" w:rsidRPr="00B53DD4" w:rsidRDefault="008B69EB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-0.48 (-0.72, -0.05)</w:t>
            </w:r>
          </w:p>
        </w:tc>
      </w:tr>
      <w:tr w:rsidR="008B69EB" w:rsidRPr="00B53DD4" w14:paraId="68DAF87B" w14:textId="77777777" w:rsidTr="00436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vMerge/>
          </w:tcPr>
          <w:p w14:paraId="477CE74B" w14:textId="77777777" w:rsidR="008B69EB" w:rsidRPr="00B53DD4" w:rsidRDefault="008B69EB" w:rsidP="00436C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vAlign w:val="center"/>
          </w:tcPr>
          <w:p w14:paraId="1DC208E8" w14:textId="77777777" w:rsidR="008B69EB" w:rsidRPr="00B53DD4" w:rsidRDefault="008B69EB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7</w:t>
            </w:r>
          </w:p>
        </w:tc>
        <w:tc>
          <w:tcPr>
            <w:tcW w:w="869" w:type="pct"/>
            <w:vAlign w:val="center"/>
          </w:tcPr>
          <w:p w14:paraId="37DC6BE5" w14:textId="77777777" w:rsidR="008B69EB" w:rsidRPr="00B53DD4" w:rsidRDefault="008B69EB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2021-2023</w:t>
            </w:r>
          </w:p>
        </w:tc>
        <w:tc>
          <w:tcPr>
            <w:tcW w:w="1617" w:type="pct"/>
            <w:vAlign w:val="center"/>
          </w:tcPr>
          <w:p w14:paraId="1E241233" w14:textId="77777777" w:rsidR="008B69EB" w:rsidRPr="00B53DD4" w:rsidRDefault="008B69EB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0.94 (0.20, 1.38)</w:t>
            </w:r>
          </w:p>
        </w:tc>
      </w:tr>
      <w:tr w:rsidR="008B69EB" w:rsidRPr="00B53DD4" w14:paraId="637C53DC" w14:textId="77777777" w:rsidTr="00436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vMerge/>
          </w:tcPr>
          <w:p w14:paraId="337B6B3D" w14:textId="77777777" w:rsidR="008B69EB" w:rsidRPr="00B53DD4" w:rsidRDefault="008B69EB" w:rsidP="00436C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vAlign w:val="center"/>
          </w:tcPr>
          <w:p w14:paraId="20CDD3DC" w14:textId="77777777" w:rsidR="008B69EB" w:rsidRPr="00B53DD4" w:rsidRDefault="008B69EB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APC</w:t>
            </w:r>
          </w:p>
        </w:tc>
        <w:tc>
          <w:tcPr>
            <w:tcW w:w="869" w:type="pct"/>
            <w:vAlign w:val="center"/>
          </w:tcPr>
          <w:p w14:paraId="13456A74" w14:textId="77777777" w:rsidR="008B69EB" w:rsidRPr="00B53DD4" w:rsidRDefault="008B69EB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60-2023</w:t>
            </w:r>
          </w:p>
        </w:tc>
        <w:tc>
          <w:tcPr>
            <w:tcW w:w="1617" w:type="pct"/>
            <w:vAlign w:val="center"/>
          </w:tcPr>
          <w:p w14:paraId="69119B36" w14:textId="77777777" w:rsidR="008B69EB" w:rsidRPr="00B53DD4" w:rsidRDefault="008B69EB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96 (0.95, 0.98)</w:t>
            </w:r>
          </w:p>
        </w:tc>
      </w:tr>
      <w:tr w:rsidR="008B69EB" w:rsidRPr="00B53DD4" w14:paraId="7AB53E16" w14:textId="77777777" w:rsidTr="00436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vMerge w:val="restart"/>
            <w:hideMark/>
          </w:tcPr>
          <w:p w14:paraId="33AA18AE" w14:textId="77777777" w:rsidR="008B69EB" w:rsidRPr="00B53DD4" w:rsidRDefault="008B69EB" w:rsidP="00436C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High income</w:t>
            </w:r>
          </w:p>
        </w:tc>
        <w:tc>
          <w:tcPr>
            <w:tcW w:w="869" w:type="pct"/>
            <w:vAlign w:val="center"/>
          </w:tcPr>
          <w:p w14:paraId="1F81AB6C" w14:textId="77777777" w:rsidR="008B69EB" w:rsidRPr="00B53DD4" w:rsidRDefault="008B69EB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1</w:t>
            </w:r>
          </w:p>
        </w:tc>
        <w:tc>
          <w:tcPr>
            <w:tcW w:w="869" w:type="pct"/>
            <w:vAlign w:val="center"/>
            <w:hideMark/>
          </w:tcPr>
          <w:p w14:paraId="4C9A0A67" w14:textId="77777777" w:rsidR="008B69EB" w:rsidRPr="00B53DD4" w:rsidRDefault="008B69EB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1960-1989</w:t>
            </w:r>
          </w:p>
        </w:tc>
        <w:tc>
          <w:tcPr>
            <w:tcW w:w="1617" w:type="pct"/>
            <w:vAlign w:val="center"/>
            <w:hideMark/>
          </w:tcPr>
          <w:p w14:paraId="4C8DE5C9" w14:textId="77777777" w:rsidR="008B69EB" w:rsidRPr="00B53DD4" w:rsidRDefault="008B69EB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0.29 (0.28, 0.31)</w:t>
            </w:r>
          </w:p>
        </w:tc>
      </w:tr>
      <w:tr w:rsidR="008B69EB" w:rsidRPr="00B53DD4" w14:paraId="2D33D66B" w14:textId="77777777" w:rsidTr="00436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vMerge/>
            <w:hideMark/>
          </w:tcPr>
          <w:p w14:paraId="161BCBAE" w14:textId="77777777" w:rsidR="008B69EB" w:rsidRPr="00B53DD4" w:rsidRDefault="008B69EB" w:rsidP="00436C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vAlign w:val="center"/>
          </w:tcPr>
          <w:p w14:paraId="43618516" w14:textId="77777777" w:rsidR="008B69EB" w:rsidRPr="00B53DD4" w:rsidRDefault="008B69EB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2</w:t>
            </w:r>
          </w:p>
        </w:tc>
        <w:tc>
          <w:tcPr>
            <w:tcW w:w="869" w:type="pct"/>
            <w:vAlign w:val="center"/>
            <w:hideMark/>
          </w:tcPr>
          <w:p w14:paraId="0F3B83A6" w14:textId="77777777" w:rsidR="008B69EB" w:rsidRPr="00B53DD4" w:rsidRDefault="008B69EB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1989-1994</w:t>
            </w:r>
          </w:p>
        </w:tc>
        <w:tc>
          <w:tcPr>
            <w:tcW w:w="1617" w:type="pct"/>
            <w:vAlign w:val="center"/>
            <w:hideMark/>
          </w:tcPr>
          <w:p w14:paraId="793624EF" w14:textId="77777777" w:rsidR="008B69EB" w:rsidRPr="00B53DD4" w:rsidRDefault="008B69EB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0.05 (-0.12, 0.33)</w:t>
            </w:r>
          </w:p>
        </w:tc>
      </w:tr>
      <w:tr w:rsidR="008B69EB" w:rsidRPr="00B53DD4" w14:paraId="1E7529BB" w14:textId="77777777" w:rsidTr="00436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vMerge/>
            <w:hideMark/>
          </w:tcPr>
          <w:p w14:paraId="38B5886F" w14:textId="77777777" w:rsidR="008B69EB" w:rsidRPr="00B53DD4" w:rsidRDefault="008B69EB" w:rsidP="00436C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vAlign w:val="center"/>
          </w:tcPr>
          <w:p w14:paraId="273FE1B1" w14:textId="77777777" w:rsidR="008B69EB" w:rsidRPr="00B53DD4" w:rsidRDefault="008B69EB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3</w:t>
            </w:r>
          </w:p>
        </w:tc>
        <w:tc>
          <w:tcPr>
            <w:tcW w:w="869" w:type="pct"/>
            <w:vAlign w:val="center"/>
            <w:hideMark/>
          </w:tcPr>
          <w:p w14:paraId="58C21532" w14:textId="77777777" w:rsidR="008B69EB" w:rsidRPr="00B53DD4" w:rsidRDefault="008B69EB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1994-2013</w:t>
            </w:r>
          </w:p>
        </w:tc>
        <w:tc>
          <w:tcPr>
            <w:tcW w:w="1617" w:type="pct"/>
            <w:vAlign w:val="center"/>
            <w:hideMark/>
          </w:tcPr>
          <w:p w14:paraId="28B40D76" w14:textId="77777777" w:rsidR="008B69EB" w:rsidRPr="00B53DD4" w:rsidRDefault="008B69EB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0.32 (0.01, 0.44)</w:t>
            </w:r>
          </w:p>
        </w:tc>
      </w:tr>
      <w:tr w:rsidR="008B69EB" w:rsidRPr="00B53DD4" w14:paraId="4A5D1382" w14:textId="77777777" w:rsidTr="00436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vMerge/>
            <w:hideMark/>
          </w:tcPr>
          <w:p w14:paraId="0FCEB7D0" w14:textId="77777777" w:rsidR="008B69EB" w:rsidRPr="00B53DD4" w:rsidRDefault="008B69EB" w:rsidP="00436C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vAlign w:val="center"/>
          </w:tcPr>
          <w:p w14:paraId="086E67FB" w14:textId="77777777" w:rsidR="008B69EB" w:rsidRPr="00B53DD4" w:rsidRDefault="008B69EB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4</w:t>
            </w:r>
          </w:p>
        </w:tc>
        <w:tc>
          <w:tcPr>
            <w:tcW w:w="869" w:type="pct"/>
            <w:vAlign w:val="center"/>
            <w:hideMark/>
          </w:tcPr>
          <w:p w14:paraId="0E97AB41" w14:textId="77777777" w:rsidR="008B69EB" w:rsidRPr="00B53DD4" w:rsidRDefault="008B69EB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2013-2018</w:t>
            </w:r>
          </w:p>
        </w:tc>
        <w:tc>
          <w:tcPr>
            <w:tcW w:w="1617" w:type="pct"/>
            <w:vAlign w:val="center"/>
            <w:hideMark/>
          </w:tcPr>
          <w:p w14:paraId="6B919063" w14:textId="77777777" w:rsidR="008B69EB" w:rsidRPr="00B53DD4" w:rsidRDefault="008B69EB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0.20 (0.09, 0.32)</w:t>
            </w:r>
          </w:p>
        </w:tc>
      </w:tr>
      <w:tr w:rsidR="008B69EB" w:rsidRPr="00B53DD4" w14:paraId="78314DA0" w14:textId="77777777" w:rsidTr="00436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vMerge/>
            <w:hideMark/>
          </w:tcPr>
          <w:p w14:paraId="6FC251A4" w14:textId="77777777" w:rsidR="008B69EB" w:rsidRPr="00B53DD4" w:rsidRDefault="008B69EB" w:rsidP="00436C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vAlign w:val="center"/>
          </w:tcPr>
          <w:p w14:paraId="0CC3049B" w14:textId="77777777" w:rsidR="008B69EB" w:rsidRPr="00B53DD4" w:rsidRDefault="008B69EB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5</w:t>
            </w:r>
          </w:p>
        </w:tc>
        <w:tc>
          <w:tcPr>
            <w:tcW w:w="869" w:type="pct"/>
            <w:vAlign w:val="center"/>
            <w:hideMark/>
          </w:tcPr>
          <w:p w14:paraId="309463E2" w14:textId="77777777" w:rsidR="008B69EB" w:rsidRPr="00B53DD4" w:rsidRDefault="008B69EB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2018-2021</w:t>
            </w:r>
          </w:p>
        </w:tc>
        <w:tc>
          <w:tcPr>
            <w:tcW w:w="1617" w:type="pct"/>
            <w:vAlign w:val="center"/>
            <w:hideMark/>
          </w:tcPr>
          <w:p w14:paraId="47C8AA12" w14:textId="77777777" w:rsidR="008B69EB" w:rsidRPr="00B53DD4" w:rsidRDefault="008B69EB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-0.52 (-0.67, -0.32)</w:t>
            </w:r>
          </w:p>
        </w:tc>
      </w:tr>
      <w:tr w:rsidR="008B69EB" w:rsidRPr="00B53DD4" w14:paraId="6B8023BD" w14:textId="77777777" w:rsidTr="00436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vMerge/>
            <w:hideMark/>
          </w:tcPr>
          <w:p w14:paraId="167BF235" w14:textId="77777777" w:rsidR="008B69EB" w:rsidRPr="00B53DD4" w:rsidRDefault="008B69EB" w:rsidP="00436C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vAlign w:val="center"/>
          </w:tcPr>
          <w:p w14:paraId="2C079121" w14:textId="77777777" w:rsidR="008B69EB" w:rsidRPr="00B53DD4" w:rsidRDefault="008B69EB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sz w:val="24"/>
                <w:szCs w:val="24"/>
              </w:rPr>
              <w:t>Trend 6</w:t>
            </w:r>
          </w:p>
        </w:tc>
        <w:tc>
          <w:tcPr>
            <w:tcW w:w="869" w:type="pct"/>
            <w:vAlign w:val="center"/>
            <w:hideMark/>
          </w:tcPr>
          <w:p w14:paraId="39576978" w14:textId="77777777" w:rsidR="008B69EB" w:rsidRPr="00B53DD4" w:rsidRDefault="008B69EB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2021-2023</w:t>
            </w:r>
          </w:p>
        </w:tc>
        <w:tc>
          <w:tcPr>
            <w:tcW w:w="1617" w:type="pct"/>
            <w:vAlign w:val="center"/>
            <w:hideMark/>
          </w:tcPr>
          <w:p w14:paraId="6975E932" w14:textId="77777777" w:rsidR="008B69EB" w:rsidRPr="00B53DD4" w:rsidRDefault="008B69EB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sz w:val="24"/>
                <w:szCs w:val="24"/>
              </w:rPr>
              <w:t>0.78 (0.52, 1.03)</w:t>
            </w:r>
          </w:p>
        </w:tc>
      </w:tr>
      <w:tr w:rsidR="008B69EB" w:rsidRPr="00B53DD4" w14:paraId="522559C3" w14:textId="77777777" w:rsidTr="00436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5" w:type="pct"/>
            <w:vMerge/>
          </w:tcPr>
          <w:p w14:paraId="2DE7FE2D" w14:textId="77777777" w:rsidR="008B69EB" w:rsidRPr="00B53DD4" w:rsidRDefault="008B69EB" w:rsidP="00436CB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9" w:type="pct"/>
            <w:vAlign w:val="center"/>
          </w:tcPr>
          <w:p w14:paraId="380EC935" w14:textId="77777777" w:rsidR="008B69EB" w:rsidRPr="00B53DD4" w:rsidRDefault="008B69EB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APC</w:t>
            </w:r>
          </w:p>
        </w:tc>
        <w:tc>
          <w:tcPr>
            <w:tcW w:w="869" w:type="pct"/>
            <w:vAlign w:val="center"/>
          </w:tcPr>
          <w:p w14:paraId="2A49CD52" w14:textId="77777777" w:rsidR="008B69EB" w:rsidRPr="00B53DD4" w:rsidRDefault="008B69EB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53D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60-2023</w:t>
            </w:r>
          </w:p>
        </w:tc>
        <w:tc>
          <w:tcPr>
            <w:tcW w:w="1617" w:type="pct"/>
            <w:vAlign w:val="center"/>
          </w:tcPr>
          <w:p w14:paraId="6C569F2C" w14:textId="77777777" w:rsidR="008B69EB" w:rsidRPr="00B53DD4" w:rsidRDefault="008B69EB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53DD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25 (0.25, 0.26)</w:t>
            </w:r>
          </w:p>
        </w:tc>
      </w:tr>
    </w:tbl>
    <w:p w14:paraId="67E1DEEA" w14:textId="77777777" w:rsidR="00F13BD0" w:rsidRPr="008B69EB" w:rsidRDefault="00F13BD0" w:rsidP="008B69EB"/>
    <w:sectPr w:rsidR="00F13BD0" w:rsidRPr="008B69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A66"/>
    <w:rsid w:val="002968E6"/>
    <w:rsid w:val="004E55C3"/>
    <w:rsid w:val="007230EF"/>
    <w:rsid w:val="007F7FCD"/>
    <w:rsid w:val="008B69EB"/>
    <w:rsid w:val="009D6709"/>
    <w:rsid w:val="00B54A66"/>
    <w:rsid w:val="00F13BD0"/>
    <w:rsid w:val="00F16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317E1"/>
  <w15:chartTrackingRefBased/>
  <w15:docId w15:val="{C5C4BAE0-EC58-4117-9160-3D3A7E381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9EB"/>
  </w:style>
  <w:style w:type="paragraph" w:styleId="Heading1">
    <w:name w:val="heading 1"/>
    <w:basedOn w:val="Normal"/>
    <w:next w:val="Normal"/>
    <w:link w:val="Heading1Char"/>
    <w:uiPriority w:val="9"/>
    <w:qFormat/>
    <w:rsid w:val="00B54A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A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A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A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A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A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A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A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A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A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A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A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A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A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A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A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A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A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4A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4A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A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4A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4A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4A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4A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4A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A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A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4A66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B54A66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Taherian</dc:creator>
  <cp:keywords/>
  <dc:description/>
  <cp:lastModifiedBy>Reza Taherian</cp:lastModifiedBy>
  <cp:revision>2</cp:revision>
  <dcterms:created xsi:type="dcterms:W3CDTF">2026-05-01T19:46:00Z</dcterms:created>
  <dcterms:modified xsi:type="dcterms:W3CDTF">2026-05-01T19:46:00Z</dcterms:modified>
</cp:coreProperties>
</file>